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A3ACF" w14:textId="77777777" w:rsidR="00F32BE6" w:rsidRDefault="00F32BE6"/>
    <w:tbl>
      <w:tblPr>
        <w:tblpPr w:leftFromText="180" w:rightFromText="180" w:vertAnchor="text" w:horzAnchor="margin" w:tblpY="-487"/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F32BE6" w:rsidRPr="005D762C" w14:paraId="1801395E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5EC4E8" w14:textId="77777777" w:rsidR="00CB06E6" w:rsidRDefault="00CB06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color w:val="0A0905"/>
                <w:u w:val="single"/>
                <w:lang w:eastAsia="en-GB"/>
              </w:rPr>
            </w:pPr>
          </w:p>
          <w:p w14:paraId="1DB4CA7B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color w:val="0A0905"/>
                <w:u w:val="single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b/>
                <w:color w:val="0A0905"/>
                <w:u w:val="single"/>
                <w:lang w:eastAsia="en-GB"/>
              </w:rPr>
              <w:t>MEDLINE Search Strategy</w:t>
            </w:r>
          </w:p>
          <w:p w14:paraId="3BC88E20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1. exp Lower Extremity/</w:t>
            </w:r>
          </w:p>
        </w:tc>
      </w:tr>
      <w:tr w:rsidR="00F32BE6" w:rsidRPr="005D762C" w14:paraId="38C8835F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2029987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2. lower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extremit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510B4485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F64973F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3. lower limb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05473EB8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508D3D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4.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foot.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75AE569C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93DDF5B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5.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feet.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214FDCC8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C3D937C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6. (hip or hips)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1317210C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D5AB3E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7. (knee or knees)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493DA7F8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95B93AF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8. (leg or legs)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08CE497F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D61B79F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9. (thigh or thighs)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5B51B5CA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E654D7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10. (ankle or ankles)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710ABD69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8B7DF9F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11.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forefoot.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6989A32A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115F81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12. (heel or heels)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6312B869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457126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13. exp "Bones of Lower Extremity"/</w:t>
            </w:r>
          </w:p>
        </w:tc>
      </w:tr>
      <w:tr w:rsidR="00F32BE6" w:rsidRPr="005D762C" w14:paraId="1ADA9912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398CC7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14. femur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577204DC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2EF4CC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15. femora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18C141DA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314217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16. tibia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53C19679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9080556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17. metatarsal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282BF01E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B67ED1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18. tarsal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0D01FA2C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A780B9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19. ((toe or toes) adj3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phalan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*)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03280999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FE72FF8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20. patella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039860FF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04F784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21.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pelvi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7A45E96E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7CDB92F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22.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acetabul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4BA1086A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7192B5A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23. 1 or 2 or 3 or 4 or 5 or 6 or 7 or 8 or 9 or 10 or 11 or 12 or 13 or 14 or 15 or 16 or 17 or 18 or 19 or 20 or 21 or 22</w:t>
            </w:r>
          </w:p>
        </w:tc>
      </w:tr>
      <w:tr w:rsidR="00F32BE6" w:rsidRPr="005D762C" w14:paraId="7802B6E2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BCCB9D9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24. exp Fractures, Bone/</w:t>
            </w:r>
          </w:p>
        </w:tc>
      </w:tr>
      <w:tr w:rsidR="00F32BE6" w:rsidRPr="005D762C" w14:paraId="757DC37A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2F0273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25. fractur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2C3733A5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C10705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26. (broke or broken or break*)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0B8DF6C9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C4F8E9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27. 24 or 25 or 26</w:t>
            </w:r>
          </w:p>
        </w:tc>
      </w:tr>
      <w:tr w:rsidR="00F32BE6" w:rsidRPr="005D762C" w14:paraId="430D65DB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414553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28. 23 and 27</w:t>
            </w:r>
          </w:p>
        </w:tc>
      </w:tr>
      <w:tr w:rsidR="00F32BE6" w:rsidRPr="005D762C" w14:paraId="26E27E74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096131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29. exp Rehabilitation/</w:t>
            </w:r>
          </w:p>
        </w:tc>
      </w:tr>
      <w:tr w:rsidR="00F32BE6" w:rsidRPr="005D762C" w14:paraId="2DB78650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19E01C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30. rehab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7D5EC1D9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A8735E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31. exp Physical Therapy Modalities/</w:t>
            </w:r>
          </w:p>
        </w:tc>
      </w:tr>
      <w:tr w:rsidR="00F32BE6" w:rsidRPr="005D762C" w14:paraId="1FEFFCBE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3FA6D5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32.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physiotherap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5BC7E4A4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BFC3D0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33. physical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herap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499324B8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9B5EDE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34.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exercis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39A93A61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F477EB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 xml:space="preserve">35. physical 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activit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*.</w:t>
            </w:r>
            <w:proofErr w:type="spellStart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ti,ab</w:t>
            </w:r>
            <w:proofErr w:type="spellEnd"/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.</w:t>
            </w:r>
          </w:p>
        </w:tc>
      </w:tr>
      <w:tr w:rsidR="00F32BE6" w:rsidRPr="005D762C" w14:paraId="7DD8CF4A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316412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36. 29 or 30 or 31 or 32 or 33 or 34 or 35</w:t>
            </w:r>
          </w:p>
        </w:tc>
      </w:tr>
      <w:tr w:rsidR="00F32BE6" w:rsidRPr="005D762C" w14:paraId="596D071D" w14:textId="77777777" w:rsidTr="00F32BE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955867" w14:textId="77777777" w:rsidR="00F32BE6" w:rsidRPr="00F32BE6" w:rsidRDefault="00F32BE6" w:rsidP="00F32BE6">
            <w:pPr>
              <w:spacing w:after="0" w:line="240" w:lineRule="auto"/>
              <w:rPr>
                <w:rFonts w:ascii="Helvetica Neue" w:eastAsia="Times New Roman" w:hAnsi="Helvetica Neue" w:cs="Times New Roman"/>
                <w:color w:val="0A0905"/>
                <w:lang w:eastAsia="en-GB"/>
              </w:rPr>
            </w:pPr>
            <w:r w:rsidRPr="00F32BE6">
              <w:rPr>
                <w:rFonts w:ascii="Helvetica Neue" w:eastAsia="Times New Roman" w:hAnsi="Helvetica Neue" w:cs="Times New Roman"/>
                <w:color w:val="0A0905"/>
                <w:lang w:eastAsia="en-GB"/>
              </w:rPr>
              <w:t>37. 28 and 36</w:t>
            </w:r>
          </w:p>
        </w:tc>
      </w:tr>
    </w:tbl>
    <w:p w14:paraId="46B6B702" w14:textId="77777777" w:rsidR="00000000" w:rsidRDefault="00000000" w:rsidP="00F32BE6">
      <w:pPr>
        <w:spacing w:after="0" w:line="240" w:lineRule="auto"/>
      </w:pPr>
    </w:p>
    <w:sectPr w:rsidR="005A0F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042A2" w14:textId="77777777" w:rsidR="00271773" w:rsidRDefault="00271773" w:rsidP="00F32BE6">
      <w:pPr>
        <w:spacing w:after="0" w:line="240" w:lineRule="auto"/>
      </w:pPr>
      <w:r>
        <w:separator/>
      </w:r>
    </w:p>
  </w:endnote>
  <w:endnote w:type="continuationSeparator" w:id="0">
    <w:p w14:paraId="42478069" w14:textId="77777777" w:rsidR="00271773" w:rsidRDefault="00271773" w:rsidP="00F32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82DA0" w14:textId="77777777" w:rsidR="006D21B0" w:rsidRDefault="006D21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54564" w14:textId="77777777" w:rsidR="006D21B0" w:rsidRDefault="006D21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6E95C" w14:textId="77777777" w:rsidR="006D21B0" w:rsidRDefault="006D21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ADBEF" w14:textId="77777777" w:rsidR="00271773" w:rsidRDefault="00271773" w:rsidP="00F32BE6">
      <w:pPr>
        <w:spacing w:after="0" w:line="240" w:lineRule="auto"/>
      </w:pPr>
      <w:r>
        <w:separator/>
      </w:r>
    </w:p>
  </w:footnote>
  <w:footnote w:type="continuationSeparator" w:id="0">
    <w:p w14:paraId="0EC6F1F3" w14:textId="77777777" w:rsidR="00271773" w:rsidRDefault="00271773" w:rsidP="00F32B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CFF45" w14:textId="77777777" w:rsidR="006D21B0" w:rsidRDefault="006D21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CB189" w14:textId="77777777" w:rsidR="006D21B0" w:rsidRPr="006D21B0" w:rsidRDefault="006D21B0" w:rsidP="006D21B0">
    <w:pPr>
      <w:pStyle w:val="Body"/>
      <w:rPr>
        <w:rFonts w:ascii="Times New Roman" w:hAnsi="Times New Roman" w:cs="Times New Roman"/>
        <w:b/>
        <w:bCs/>
        <w:lang w:val="en-GB"/>
      </w:rPr>
    </w:pPr>
    <w:r w:rsidRPr="006D21B0">
      <w:rPr>
        <w:rFonts w:ascii="Times New Roman" w:hAnsi="Times New Roman" w:cs="Times New Roman"/>
        <w:b/>
        <w:bCs/>
        <w:color w:val="424242"/>
        <w:sz w:val="28"/>
        <w:szCs w:val="28"/>
        <w:shd w:val="clear" w:color="auto" w:fill="FFFFFF"/>
      </w:rPr>
      <w:t>Effectiveness of behavior change in rehabilitation interventions to improve functional recovery after lower limb fracture: a systematic review.</w:t>
    </w:r>
  </w:p>
  <w:p w14:paraId="01CCD17C" w14:textId="5233AF95" w:rsidR="00F32BE6" w:rsidRDefault="00F32B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522E9" w14:textId="77777777" w:rsidR="006D21B0" w:rsidRDefault="006D21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BE6"/>
    <w:rsid w:val="00271773"/>
    <w:rsid w:val="00446590"/>
    <w:rsid w:val="00447749"/>
    <w:rsid w:val="006D21B0"/>
    <w:rsid w:val="007501A8"/>
    <w:rsid w:val="00CB06E6"/>
    <w:rsid w:val="00D126AC"/>
    <w:rsid w:val="00DF224E"/>
    <w:rsid w:val="00F3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9497E"/>
  <w15:chartTrackingRefBased/>
  <w15:docId w15:val="{038F294B-FC51-4CE1-AA17-34098C6F9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2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BE6"/>
  </w:style>
  <w:style w:type="paragraph" w:styleId="Footer">
    <w:name w:val="footer"/>
    <w:basedOn w:val="Normal"/>
    <w:link w:val="FooterChar"/>
    <w:uiPriority w:val="99"/>
    <w:unhideWhenUsed/>
    <w:rsid w:val="00F32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BE6"/>
  </w:style>
  <w:style w:type="paragraph" w:customStyle="1" w:styleId="Body">
    <w:name w:val="Body"/>
    <w:rsid w:val="006D21B0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599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retherton</dc:creator>
  <cp:keywords/>
  <dc:description/>
  <cp:lastModifiedBy>Christopher Bretherton</cp:lastModifiedBy>
  <cp:revision>2</cp:revision>
  <cp:lastPrinted>2020-03-18T11:59:00Z</cp:lastPrinted>
  <dcterms:created xsi:type="dcterms:W3CDTF">2024-05-30T13:57:00Z</dcterms:created>
  <dcterms:modified xsi:type="dcterms:W3CDTF">2024-05-30T13:57:00Z</dcterms:modified>
</cp:coreProperties>
</file>